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1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80"/>
        <w:gridCol w:w="1230"/>
        <w:gridCol w:w="1965"/>
        <w:gridCol w:w="1545"/>
        <w:gridCol w:w="1395"/>
        <w:gridCol w:w="1800"/>
        <w:tblGridChange w:id="0">
          <w:tblGrid>
            <w:gridCol w:w="1080"/>
            <w:gridCol w:w="1230"/>
            <w:gridCol w:w="1965"/>
            <w:gridCol w:w="1545"/>
            <w:gridCol w:w="1395"/>
            <w:gridCol w:w="180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Questio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ataset Variable Array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Queried Respon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# of patients; # of Categorie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edictor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lidation Meth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 x 2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crobiome profiles Before KD vs. After K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 Patients;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teria (n = 2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ross-validation,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 k-folds = 4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 x 2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crobiome Profiles before KD of resulting Responders vs. Non-responder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 Patients; 2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teria (n = 2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ross-validation,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k-folds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= 2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Q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x 2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crobiome Profiles after KD of resulting Responders vs. Non-responder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Patients;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acteria (n = 2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ross-validation, </w:t>
            </w: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k-folds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= 2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upplementary Table 5.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TLAB classification learner parameter selections for Q1, Q3, and Q5. 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18"/>
                <w:szCs w:val="18"/>
                <w:shd w:fill="f9f9f9" w:val="clear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1">
      <w:pPr>
        <w:spacing w:line="36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